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11C6" w:rsidRPr="00FB74D7" w:rsidRDefault="007511C6">
      <w:pPr>
        <w:rPr>
          <w:rFonts w:ascii="Arial" w:hAnsi="Arial" w:cs="Arial"/>
          <w:b/>
          <w:lang w:val="en-US"/>
        </w:rPr>
      </w:pPr>
      <w:r w:rsidRPr="00FB74D7">
        <w:rPr>
          <w:rFonts w:ascii="Arial" w:hAnsi="Arial" w:cs="Arial"/>
          <w:b/>
          <w:lang w:val="en-US"/>
        </w:rPr>
        <w:t xml:space="preserve">File S1 Online Appendix. </w:t>
      </w:r>
      <w:proofErr w:type="spellStart"/>
      <w:r w:rsidR="005B1371" w:rsidRPr="00FB74D7">
        <w:rPr>
          <w:rFonts w:ascii="Arial" w:hAnsi="Arial" w:cs="Arial"/>
          <w:b/>
          <w:lang w:val="en-US"/>
        </w:rPr>
        <w:t>Prevalences</w:t>
      </w:r>
      <w:proofErr w:type="spellEnd"/>
      <w:r w:rsidR="005B1371" w:rsidRPr="00FB74D7">
        <w:rPr>
          <w:rFonts w:ascii="Arial" w:hAnsi="Arial" w:cs="Arial"/>
          <w:b/>
          <w:lang w:val="en-US"/>
        </w:rPr>
        <w:t xml:space="preserve"> of regions and age groups in the Swiss population and the stratified sample</w:t>
      </w:r>
    </w:p>
    <w:p w:rsidR="00CC16A4" w:rsidRPr="00FB74D7" w:rsidRDefault="007511C6">
      <w:pPr>
        <w:rPr>
          <w:rFonts w:ascii="Arial" w:hAnsi="Arial" w:cs="Arial"/>
          <w:lang w:val="en-US"/>
        </w:rPr>
      </w:pPr>
      <w:r w:rsidRPr="00FB74D7">
        <w:rPr>
          <w:rFonts w:ascii="Arial" w:hAnsi="Arial" w:cs="Arial"/>
          <w:lang w:val="en-US"/>
        </w:rPr>
        <w:t>SWICA</w:t>
      </w:r>
      <w:r w:rsidR="005B09E9" w:rsidRPr="00FB74D7">
        <w:rPr>
          <w:rFonts w:ascii="Arial" w:hAnsi="Arial" w:cs="Arial"/>
          <w:lang w:val="en-US"/>
        </w:rPr>
        <w:t xml:space="preserve"> is a major Swiss health insurer enrolling about 800'000 individuals or 10% of the Swiss population. For historical reasons, SWICA enroll</w:t>
      </w:r>
      <w:r w:rsidR="00165EF3" w:rsidRPr="00FB74D7">
        <w:rPr>
          <w:rFonts w:ascii="Arial" w:hAnsi="Arial" w:cs="Arial"/>
          <w:lang w:val="en-US"/>
        </w:rPr>
        <w:t>s</w:t>
      </w:r>
      <w:r w:rsidR="005B09E9" w:rsidRPr="00FB74D7">
        <w:rPr>
          <w:rFonts w:ascii="Arial" w:hAnsi="Arial" w:cs="Arial"/>
          <w:lang w:val="en-US"/>
        </w:rPr>
        <w:t xml:space="preserve"> </w:t>
      </w:r>
      <w:r w:rsidR="00CC16A4" w:rsidRPr="00FB74D7">
        <w:rPr>
          <w:rFonts w:ascii="Arial" w:hAnsi="Arial" w:cs="Arial"/>
          <w:lang w:val="en-US"/>
        </w:rPr>
        <w:t>a greater</w:t>
      </w:r>
      <w:r w:rsidR="00AD6771" w:rsidRPr="00FB74D7">
        <w:rPr>
          <w:rFonts w:ascii="Arial" w:hAnsi="Arial" w:cs="Arial"/>
          <w:lang w:val="en-US"/>
        </w:rPr>
        <w:t xml:space="preserve"> share of the</w:t>
      </w:r>
      <w:r w:rsidR="00CC16A4" w:rsidRPr="00FB74D7">
        <w:rPr>
          <w:rFonts w:ascii="Arial" w:hAnsi="Arial" w:cs="Arial"/>
          <w:lang w:val="en-US"/>
        </w:rPr>
        <w:t xml:space="preserve"> population in the</w:t>
      </w:r>
      <w:r w:rsidR="005B09E9" w:rsidRPr="00FB74D7">
        <w:rPr>
          <w:rFonts w:ascii="Arial" w:hAnsi="Arial" w:cs="Arial"/>
          <w:lang w:val="en-US"/>
        </w:rPr>
        <w:t xml:space="preserve"> eastern part of Switzerland and in the Zurich area. In order to make the study representative for the Swiss population, we drew a stratified </w:t>
      </w:r>
      <w:r w:rsidR="006B7CDA" w:rsidRPr="00FB74D7">
        <w:rPr>
          <w:rFonts w:ascii="Arial" w:hAnsi="Arial" w:cs="Arial"/>
          <w:lang w:val="en-US"/>
        </w:rPr>
        <w:t xml:space="preserve">the sample according to </w:t>
      </w:r>
      <w:r w:rsidR="005B09E9" w:rsidRPr="00FB74D7">
        <w:rPr>
          <w:rFonts w:ascii="Arial" w:hAnsi="Arial" w:cs="Arial"/>
          <w:lang w:val="en-US"/>
        </w:rPr>
        <w:t xml:space="preserve">age and geographical </w:t>
      </w:r>
      <w:r w:rsidR="00165EF3" w:rsidRPr="00FB74D7">
        <w:rPr>
          <w:rFonts w:ascii="Arial" w:hAnsi="Arial" w:cs="Arial"/>
          <w:lang w:val="en-US"/>
        </w:rPr>
        <w:t>region</w:t>
      </w:r>
      <w:r w:rsidR="005B09E9" w:rsidRPr="00FB74D7">
        <w:rPr>
          <w:rFonts w:ascii="Arial" w:hAnsi="Arial" w:cs="Arial"/>
          <w:lang w:val="en-US"/>
        </w:rPr>
        <w:t xml:space="preserve">. </w:t>
      </w:r>
      <w:r w:rsidR="00165EF3" w:rsidRPr="00FB74D7">
        <w:rPr>
          <w:rFonts w:ascii="Arial" w:hAnsi="Arial" w:cs="Arial"/>
          <w:lang w:val="en-US"/>
        </w:rPr>
        <w:t xml:space="preserve">Age was grouped </w:t>
      </w:r>
      <w:r w:rsidR="006B7CDA" w:rsidRPr="00FB74D7">
        <w:rPr>
          <w:rFonts w:ascii="Arial" w:hAnsi="Arial" w:cs="Arial"/>
          <w:lang w:val="en-US"/>
        </w:rPr>
        <w:t>in</w:t>
      </w:r>
      <w:r w:rsidR="0049054C" w:rsidRPr="00FB74D7">
        <w:rPr>
          <w:rFonts w:ascii="Arial" w:hAnsi="Arial" w:cs="Arial"/>
          <w:lang w:val="en-US"/>
        </w:rPr>
        <w:t>to</w:t>
      </w:r>
      <w:r w:rsidR="006B7CDA" w:rsidRPr="00FB74D7">
        <w:rPr>
          <w:rFonts w:ascii="Arial" w:hAnsi="Arial" w:cs="Arial"/>
          <w:lang w:val="en-US"/>
        </w:rPr>
        <w:t xml:space="preserve"> five year intervals,</w:t>
      </w:r>
      <w:r w:rsidR="00165EF3" w:rsidRPr="00FB74D7">
        <w:rPr>
          <w:rFonts w:ascii="Arial" w:hAnsi="Arial" w:cs="Arial"/>
          <w:lang w:val="en-US"/>
        </w:rPr>
        <w:t xml:space="preserve"> because this grouping is also used to calculate </w:t>
      </w:r>
      <w:r w:rsidR="00CC16A4" w:rsidRPr="00FB74D7">
        <w:rPr>
          <w:rFonts w:ascii="Arial" w:hAnsi="Arial" w:cs="Arial"/>
          <w:lang w:val="en-US"/>
        </w:rPr>
        <w:t xml:space="preserve">Swiss </w:t>
      </w:r>
      <w:r w:rsidR="00165EF3" w:rsidRPr="00FB74D7">
        <w:rPr>
          <w:rFonts w:ascii="Arial" w:hAnsi="Arial" w:cs="Arial"/>
          <w:lang w:val="en-US"/>
        </w:rPr>
        <w:t xml:space="preserve">risk adjustment.  </w:t>
      </w:r>
      <w:r w:rsidR="00CC16A4" w:rsidRPr="00FB74D7">
        <w:rPr>
          <w:rFonts w:ascii="Arial" w:hAnsi="Arial" w:cs="Arial"/>
          <w:lang w:val="en-US"/>
        </w:rPr>
        <w:t>As for the geographical distribution, t</w:t>
      </w:r>
      <w:r w:rsidR="00165EF3" w:rsidRPr="00FB74D7">
        <w:rPr>
          <w:rFonts w:ascii="Arial" w:hAnsi="Arial" w:cs="Arial"/>
          <w:lang w:val="en-US"/>
        </w:rPr>
        <w:t>he Swiss cantons were grouped into six group</w:t>
      </w:r>
      <w:bookmarkStart w:id="0" w:name="_GoBack"/>
      <w:bookmarkEnd w:id="0"/>
      <w:r w:rsidR="00165EF3" w:rsidRPr="00FB74D7">
        <w:rPr>
          <w:rFonts w:ascii="Arial" w:hAnsi="Arial" w:cs="Arial"/>
          <w:lang w:val="en-US"/>
        </w:rPr>
        <w:t xml:space="preserve">s </w:t>
      </w:r>
      <w:r w:rsidR="00CC16A4" w:rsidRPr="00FB74D7">
        <w:rPr>
          <w:rFonts w:ascii="Arial" w:hAnsi="Arial" w:cs="Arial"/>
          <w:lang w:val="en-US"/>
        </w:rPr>
        <w:t>according to a typology also used by the Federal Statistical Office</w:t>
      </w:r>
      <w:r w:rsidR="00165EF3" w:rsidRPr="00FB74D7">
        <w:rPr>
          <w:rFonts w:ascii="Arial" w:hAnsi="Arial" w:cs="Arial"/>
          <w:lang w:val="en-US"/>
        </w:rPr>
        <w:t xml:space="preserve">.  </w:t>
      </w:r>
      <w:r w:rsidR="005B09E9" w:rsidRPr="00FB74D7">
        <w:rPr>
          <w:rFonts w:ascii="Arial" w:hAnsi="Arial" w:cs="Arial"/>
          <w:lang w:val="en-US"/>
        </w:rPr>
        <w:t>Official data from the Swiss risk adjustment fund was used in order to calculate the distribution of these groups in the Swiss population</w:t>
      </w:r>
      <w:r w:rsidR="00AD6771" w:rsidRPr="00FB74D7">
        <w:rPr>
          <w:rFonts w:ascii="Arial" w:hAnsi="Arial" w:cs="Arial"/>
          <w:lang w:val="en-US"/>
        </w:rPr>
        <w:t xml:space="preserve"> </w:t>
      </w:r>
      <w:r w:rsidRPr="00FB74D7">
        <w:rPr>
          <w:rFonts w:ascii="Arial" w:hAnsi="Arial" w:cs="Arial"/>
          <w:lang w:val="en-US"/>
        </w:rPr>
        <w:t>(</w:t>
      </w:r>
      <w:proofErr w:type="spellStart"/>
      <w:r w:rsidRPr="00FB74D7">
        <w:rPr>
          <w:rFonts w:ascii="Arial" w:hAnsi="Arial" w:cs="Arial"/>
          <w:lang w:val="en-US"/>
        </w:rPr>
        <w:t>Statistik</w:t>
      </w:r>
      <w:proofErr w:type="spellEnd"/>
      <w:r w:rsidRPr="00FB74D7">
        <w:rPr>
          <w:rFonts w:ascii="Arial" w:hAnsi="Arial" w:cs="Arial"/>
          <w:lang w:val="en-US"/>
        </w:rPr>
        <w:t xml:space="preserve"> </w:t>
      </w:r>
      <w:proofErr w:type="spellStart"/>
      <w:r w:rsidRPr="00FB74D7">
        <w:rPr>
          <w:rFonts w:ascii="Arial" w:hAnsi="Arial" w:cs="Arial"/>
          <w:lang w:val="en-US"/>
        </w:rPr>
        <w:t>Risikoausgleich</w:t>
      </w:r>
      <w:proofErr w:type="spellEnd"/>
      <w:r w:rsidRPr="00FB74D7">
        <w:rPr>
          <w:rFonts w:ascii="Arial" w:hAnsi="Arial" w:cs="Arial"/>
          <w:lang w:val="en-US"/>
        </w:rPr>
        <w:t>: https://www.kvg.org/de/statistik-_content---1--1052.html)</w:t>
      </w:r>
      <w:r w:rsidR="005B09E9" w:rsidRPr="00FB74D7">
        <w:rPr>
          <w:rFonts w:ascii="Arial" w:hAnsi="Arial" w:cs="Arial"/>
          <w:lang w:val="en-US"/>
        </w:rPr>
        <w:t xml:space="preserve">. In order to </w:t>
      </w:r>
      <w:r w:rsidR="00CC16A4" w:rsidRPr="00FB74D7">
        <w:rPr>
          <w:rFonts w:ascii="Arial" w:hAnsi="Arial" w:cs="Arial"/>
          <w:lang w:val="en-US"/>
        </w:rPr>
        <w:t>obtain</w:t>
      </w:r>
      <w:r w:rsidR="005B09E9" w:rsidRPr="00FB74D7">
        <w:rPr>
          <w:rFonts w:ascii="Arial" w:hAnsi="Arial" w:cs="Arial"/>
          <w:lang w:val="en-US"/>
        </w:rPr>
        <w:t xml:space="preserve"> a sample with the same distribution, SWICA enrollees were drawn without replacement. </w:t>
      </w:r>
      <w:r w:rsidR="00B745AB" w:rsidRPr="00FB74D7">
        <w:rPr>
          <w:rFonts w:ascii="Arial" w:hAnsi="Arial" w:cs="Arial"/>
          <w:lang w:val="en-US"/>
        </w:rPr>
        <w:t>The group</w:t>
      </w:r>
      <w:r w:rsidR="005B09E9" w:rsidRPr="00FB74D7">
        <w:rPr>
          <w:rFonts w:ascii="Arial" w:hAnsi="Arial" w:cs="Arial"/>
          <w:lang w:val="en-US"/>
        </w:rPr>
        <w:t xml:space="preserve"> with the minimum number of individuals relative to the Swiss population </w:t>
      </w:r>
      <w:r w:rsidR="00B745AB" w:rsidRPr="00FB74D7">
        <w:rPr>
          <w:rFonts w:ascii="Arial" w:hAnsi="Arial" w:cs="Arial"/>
          <w:lang w:val="en-US"/>
        </w:rPr>
        <w:t>determined</w:t>
      </w:r>
      <w:r w:rsidR="005B09E9" w:rsidRPr="00FB74D7">
        <w:rPr>
          <w:rFonts w:ascii="Arial" w:hAnsi="Arial" w:cs="Arial"/>
          <w:lang w:val="en-US"/>
        </w:rPr>
        <w:t xml:space="preserve"> the possible size of the total sample.</w:t>
      </w:r>
    </w:p>
    <w:p w:rsidR="006B7CDA" w:rsidRPr="00FB74D7" w:rsidRDefault="006B7CDA" w:rsidP="006B7CDA">
      <w:pPr>
        <w:pStyle w:val="Beschriftung"/>
        <w:keepNext/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</w:pPr>
    </w:p>
    <w:tbl>
      <w:tblPr>
        <w:tblW w:w="7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772"/>
        <w:gridCol w:w="1628"/>
        <w:gridCol w:w="2200"/>
        <w:gridCol w:w="1217"/>
      </w:tblGrid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val="en-US" w:eastAsia="de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val="en-US"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Age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group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val="en-US" w:eastAsia="de-CH"/>
              </w:rPr>
            </w:pPr>
            <w:r w:rsidRPr="00FB74D7">
              <w:rPr>
                <w:rFonts w:ascii="Arial" w:eastAsia="Times New Roman" w:hAnsi="Arial" w:cs="Arial"/>
                <w:lang w:val="en-US" w:eastAsia="de-CH"/>
              </w:rPr>
              <w:t xml:space="preserve">Prevalence in the </w:t>
            </w:r>
            <w:r w:rsidR="00CC16A4" w:rsidRPr="00FB74D7">
              <w:rPr>
                <w:rFonts w:ascii="Arial" w:eastAsia="Times New Roman" w:hAnsi="Arial" w:cs="Arial"/>
                <w:lang w:val="en-US" w:eastAsia="de-CH"/>
              </w:rPr>
              <w:t xml:space="preserve">Swiss population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Sample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prevalence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b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b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>a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>22.6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>22.39%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9-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.1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.06%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6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8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82%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31-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9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89%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36-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9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94%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41-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.0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.00%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46-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.1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.14%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51-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.2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.21%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56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8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89%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61-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5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52%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66-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3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34%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71-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2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28%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76-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9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95%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81-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6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69%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86-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4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43%</w:t>
            </w:r>
          </w:p>
        </w:tc>
      </w:tr>
      <w:tr w:rsidR="002208D8" w:rsidRPr="00FB74D7" w:rsidTr="00AD6771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 xml:space="preserve">Western </w:t>
            </w: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and</w:t>
            </w:r>
            <w:proofErr w:type="spellEnd"/>
            <w:r w:rsidRPr="00FB74D7">
              <w:rPr>
                <w:rFonts w:ascii="Arial" w:eastAsia="Times New Roman" w:hAnsi="Arial" w:cs="Arial"/>
                <w:lang w:eastAsia="de-CH"/>
              </w:rPr>
              <w:t xml:space="preserve"> Tici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9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23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b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b/>
                <w:lang w:val="en-US" w:eastAsia="de-CH"/>
              </w:rPr>
              <w:t>Mittelland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b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>a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>22.2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>22.17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val="en-US" w:eastAsia="de-CH"/>
              </w:rPr>
              <w:t>Mittelland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9-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.0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.03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Mittell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6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7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77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Mittell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31-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8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81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Mittell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36-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8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82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Mittell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41-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7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79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Mittell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46-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.0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.03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Mittell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51-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.1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.17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Mittell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56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9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96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Mittell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61-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6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66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Mittell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66-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4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49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Mittell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71-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3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34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lastRenderedPageBreak/>
              <w:t>Mittell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76-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9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96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Mittell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81-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7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70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Mittell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86-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4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44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Mittell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9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2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6A4" w:rsidRPr="00FB74D7" w:rsidRDefault="00CC16A4" w:rsidP="00CC16A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21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val="en-US" w:eastAsia="de-CH"/>
              </w:rPr>
              <w:t>Northwe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b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>a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>13.7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>13.80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val="en-US" w:eastAsia="de-CH"/>
              </w:rPr>
              <w:t>Northwe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9-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2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9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Northwester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6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0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Northwester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31-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8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Northwester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36-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9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Northwester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41-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4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Northwester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46-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26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Northwester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51-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3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38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Northwester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56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2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23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Northwester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61-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0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03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Northwester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66-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8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88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Northwester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71-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7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80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Northwester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76-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6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60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Northwester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81-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4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44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Northwester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86-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2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27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Northwester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9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1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12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val="en-US"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b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 xml:space="preserve">all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>13.9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>14.08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val="en-US"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9-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3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34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6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8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31-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8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36-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5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41-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0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0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46-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2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26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51-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3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40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56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2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28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61-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0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07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66-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9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92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71-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7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81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76-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5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60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81-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4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43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86-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2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25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Easter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9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1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12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val="en-US" w:eastAsia="de-CH"/>
              </w:rPr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b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>a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>9.5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eastAsia="de-CH"/>
              </w:rPr>
            </w:pPr>
            <w:r w:rsidRPr="00FB74D7">
              <w:rPr>
                <w:rFonts w:ascii="Arial" w:eastAsia="Times New Roman" w:hAnsi="Arial" w:cs="Arial"/>
                <w:b/>
                <w:lang w:eastAsia="de-CH"/>
              </w:rPr>
              <w:t>9.62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val="en-US" w:eastAsia="de-CH"/>
              </w:rPr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9-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9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89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6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7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79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31-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8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82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36-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8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82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41-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7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81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46-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9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91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51-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9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99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56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8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87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61-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7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71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lastRenderedPageBreak/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66-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5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60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71-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5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52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76-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3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39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81-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2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28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86-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1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17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Centr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9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0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07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val="en-US" w:eastAsia="de-CH"/>
              </w:rPr>
              <w:t>Zurich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a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7.8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7.94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val="en-US" w:eastAsia="de-CH"/>
              </w:rPr>
              <w:t>Zurich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9-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4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47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Zurich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26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5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56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Zurich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31-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7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80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Zurich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36-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7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81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Zurich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41-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6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65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Zurich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46-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6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69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Zurich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51-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6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71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Zurich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56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4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43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Zurich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61-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16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Zurich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66-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1.01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Zurich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71-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9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94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Zurich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76-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7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72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Zurich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81-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5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52%</w:t>
            </w:r>
          </w:p>
        </w:tc>
      </w:tr>
      <w:tr w:rsidR="002208D8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Zurich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86-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3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31%</w:t>
            </w:r>
          </w:p>
        </w:tc>
      </w:tr>
      <w:tr w:rsidR="00FB74D7" w:rsidRPr="00FB74D7" w:rsidTr="00AD67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proofErr w:type="spellStart"/>
            <w:r w:rsidRPr="00FB74D7">
              <w:rPr>
                <w:rFonts w:ascii="Arial" w:eastAsia="Times New Roman" w:hAnsi="Arial" w:cs="Arial"/>
                <w:lang w:eastAsia="de-CH"/>
              </w:rPr>
              <w:t>Zurich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9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1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71" w:rsidRPr="00FB74D7" w:rsidRDefault="00AD6771" w:rsidP="00AD6771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de-CH"/>
              </w:rPr>
            </w:pPr>
            <w:r w:rsidRPr="00FB74D7">
              <w:rPr>
                <w:rFonts w:ascii="Arial" w:eastAsia="Times New Roman" w:hAnsi="Arial" w:cs="Arial"/>
                <w:lang w:eastAsia="de-CH"/>
              </w:rPr>
              <w:t>0.15%</w:t>
            </w:r>
          </w:p>
        </w:tc>
      </w:tr>
    </w:tbl>
    <w:p w:rsidR="00CC16A4" w:rsidRPr="00FB74D7" w:rsidRDefault="00CC16A4">
      <w:pPr>
        <w:rPr>
          <w:rFonts w:ascii="Arial" w:hAnsi="Arial" w:cs="Arial"/>
          <w:lang w:val="en-US"/>
        </w:rPr>
      </w:pPr>
    </w:p>
    <w:sectPr w:rsidR="00CC16A4" w:rsidRPr="00FB74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FA4"/>
    <w:rsid w:val="00035925"/>
    <w:rsid w:val="000802FD"/>
    <w:rsid w:val="00165EF3"/>
    <w:rsid w:val="001D671C"/>
    <w:rsid w:val="002208D8"/>
    <w:rsid w:val="0049054C"/>
    <w:rsid w:val="00551868"/>
    <w:rsid w:val="00574FA4"/>
    <w:rsid w:val="005B09E9"/>
    <w:rsid w:val="005B1371"/>
    <w:rsid w:val="006B7CDA"/>
    <w:rsid w:val="007511C6"/>
    <w:rsid w:val="00AD6771"/>
    <w:rsid w:val="00B745AB"/>
    <w:rsid w:val="00C5749A"/>
    <w:rsid w:val="00CC16A4"/>
    <w:rsid w:val="00FB74D7"/>
    <w:rsid w:val="00FE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C3A971"/>
  <w15:chartTrackingRefBased/>
  <w15:docId w15:val="{FF25EEAE-4996-47C0-9DAA-17554C950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B7C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WICA</Company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ttmann Maria</dc:creator>
  <cp:keywords/>
  <dc:description/>
  <cp:lastModifiedBy>Stefan Essig</cp:lastModifiedBy>
  <cp:revision>12</cp:revision>
  <dcterms:created xsi:type="dcterms:W3CDTF">2020-10-26T16:29:00Z</dcterms:created>
  <dcterms:modified xsi:type="dcterms:W3CDTF">2020-10-31T15:51:00Z</dcterms:modified>
</cp:coreProperties>
</file>